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8BAE6" w14:textId="65807DBB" w:rsidR="003D7FD5" w:rsidRPr="00533C1F" w:rsidRDefault="003D7FD5" w:rsidP="00533C1F">
      <w:pPr>
        <w:spacing w:line="276" w:lineRule="auto"/>
        <w:rPr>
          <w:rFonts w:ascii="Times New Roman" w:hAnsi="Times New Roman" w:cs="Times New Roman"/>
          <w:lang w:val="en-US"/>
        </w:rPr>
      </w:pPr>
      <w:r w:rsidRPr="00533C1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D328A">
        <w:rPr>
          <w:rFonts w:ascii="Times New Roman" w:hAnsi="Times New Roman" w:cs="Times New Roman"/>
          <w:b/>
          <w:bCs/>
          <w:lang w:val="en-US"/>
        </w:rPr>
        <w:t>2 suppl</w:t>
      </w:r>
      <w:r w:rsidRPr="00533C1F">
        <w:rPr>
          <w:rFonts w:ascii="Times New Roman" w:hAnsi="Times New Roman" w:cs="Times New Roman"/>
          <w:b/>
          <w:bCs/>
          <w:lang w:val="en-US"/>
        </w:rPr>
        <w:t>.</w:t>
      </w:r>
      <w:r w:rsidRPr="00533C1F">
        <w:rPr>
          <w:rFonts w:ascii="Times New Roman" w:hAnsi="Times New Roman" w:cs="Times New Roman"/>
          <w:lang w:val="en-US"/>
        </w:rPr>
        <w:t xml:space="preserve"> </w:t>
      </w:r>
      <w:r w:rsidR="00E62309" w:rsidRPr="00533C1F">
        <w:rPr>
          <w:rFonts w:ascii="Times New Roman" w:hAnsi="Times New Roman" w:cs="Times New Roman"/>
          <w:sz w:val="24"/>
          <w:szCs w:val="24"/>
          <w:lang w:val="en-US"/>
        </w:rPr>
        <w:t xml:space="preserve">Planning a </w:t>
      </w:r>
      <w:r w:rsidR="006B1526">
        <w:rPr>
          <w:rFonts w:ascii="Times New Roman" w:hAnsi="Times New Roman" w:cs="Times New Roman"/>
          <w:sz w:val="24"/>
          <w:szCs w:val="24"/>
          <w:lang w:val="en-US"/>
        </w:rPr>
        <w:t>very low</w:t>
      </w:r>
      <w:r w:rsidR="0060136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B1526">
        <w:rPr>
          <w:rFonts w:ascii="Times New Roman" w:hAnsi="Times New Roman" w:cs="Times New Roman"/>
          <w:sz w:val="24"/>
          <w:szCs w:val="24"/>
          <w:lang w:val="en-US"/>
        </w:rPr>
        <w:t>calorie ketogenic diet (</w:t>
      </w:r>
      <w:r w:rsidR="00E62309" w:rsidRPr="00533C1F">
        <w:rPr>
          <w:rFonts w:ascii="Times New Roman" w:hAnsi="Times New Roman" w:cs="Times New Roman"/>
          <w:sz w:val="24"/>
          <w:szCs w:val="24"/>
          <w:lang w:val="en-US"/>
        </w:rPr>
        <w:t>VLCKD</w:t>
      </w:r>
      <w:r w:rsidR="006B152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62309" w:rsidRPr="00533C1F">
        <w:rPr>
          <w:rFonts w:ascii="Times New Roman" w:hAnsi="Times New Roman" w:cs="Times New Roman"/>
          <w:sz w:val="24"/>
          <w:szCs w:val="24"/>
          <w:lang w:val="en-US"/>
        </w:rPr>
        <w:t xml:space="preserve">in CKD and </w:t>
      </w:r>
      <w:r w:rsidR="006B1526">
        <w:rPr>
          <w:rFonts w:ascii="Times New Roman" w:hAnsi="Times New Roman" w:cs="Times New Roman"/>
          <w:sz w:val="24"/>
          <w:szCs w:val="24"/>
          <w:lang w:val="en-US"/>
        </w:rPr>
        <w:t xml:space="preserve">dialysis </w:t>
      </w:r>
      <w:r w:rsidR="00E62309" w:rsidRPr="00533C1F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 w:rsidR="00E62309" w:rsidRPr="00533C1F">
        <w:rPr>
          <w:rFonts w:ascii="Times New Roman" w:hAnsi="Times New Roman"/>
          <w:sz w:val="24"/>
          <w:szCs w:val="24"/>
          <w:lang w:val="en-US"/>
        </w:rPr>
        <w:t>[</w:t>
      </w:r>
      <w:r w:rsidR="00533C1F">
        <w:rPr>
          <w:rFonts w:ascii="Times New Roman" w:hAnsi="Times New Roman"/>
          <w:sz w:val="24"/>
          <w:szCs w:val="24"/>
          <w:lang w:val="en-US"/>
        </w:rPr>
        <w:t>43</w:t>
      </w:r>
      <w:r w:rsidR="00E62309" w:rsidRPr="00533C1F">
        <w:rPr>
          <w:rFonts w:ascii="Times New Roman" w:hAnsi="Times New Roman"/>
          <w:sz w:val="24"/>
          <w:szCs w:val="24"/>
          <w:lang w:val="en-US"/>
        </w:rPr>
        <w:t>]</w:t>
      </w:r>
    </w:p>
    <w:tbl>
      <w:tblPr>
        <w:tblStyle w:val="Tabellaelenco1chiara-colore31"/>
        <w:tblW w:w="15570" w:type="dxa"/>
        <w:tblLook w:val="04A0" w:firstRow="1" w:lastRow="0" w:firstColumn="1" w:lastColumn="0" w:noHBand="0" w:noVBand="1"/>
      </w:tblPr>
      <w:tblGrid>
        <w:gridCol w:w="1509"/>
        <w:gridCol w:w="1593"/>
        <w:gridCol w:w="48"/>
        <w:gridCol w:w="1324"/>
        <w:gridCol w:w="1826"/>
        <w:gridCol w:w="4050"/>
        <w:gridCol w:w="4500"/>
        <w:gridCol w:w="180"/>
        <w:gridCol w:w="540"/>
      </w:tblGrid>
      <w:tr w:rsidR="005F7E47" w:rsidRPr="0060136D" w14:paraId="43973290" w14:textId="77777777" w:rsidTr="004D35B6">
        <w:trPr>
          <w:gridAfter w:val="5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09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1996E891" w14:textId="77777777" w:rsidR="005F7E47" w:rsidRPr="00E62309" w:rsidRDefault="005F7E47" w:rsidP="00B21C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</w:tcPr>
          <w:p w14:paraId="4D64C270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gridSpan w:val="2"/>
          </w:tcPr>
          <w:p w14:paraId="2D8432A2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7E47" w:rsidRPr="00E62309" w14:paraId="2FF3EEFF" w14:textId="77777777" w:rsidTr="004D35B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3"/>
          </w:tcPr>
          <w:p w14:paraId="1A7BA39E" w14:textId="65413E3C" w:rsidR="005F7E47" w:rsidRPr="00E62309" w:rsidRDefault="005F7E47" w:rsidP="00B21C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</w:t>
            </w:r>
            <w:r w:rsidR="006B15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K</w:t>
            </w:r>
            <w:r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 stage</w:t>
            </w:r>
          </w:p>
        </w:tc>
        <w:tc>
          <w:tcPr>
            <w:tcW w:w="3150" w:type="dxa"/>
            <w:gridSpan w:val="2"/>
          </w:tcPr>
          <w:p w14:paraId="1440AE0E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nsive phase </w:t>
            </w:r>
          </w:p>
        </w:tc>
        <w:tc>
          <w:tcPr>
            <w:tcW w:w="4050" w:type="dxa"/>
          </w:tcPr>
          <w:p w14:paraId="106217C5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led phase</w:t>
            </w:r>
          </w:p>
        </w:tc>
        <w:tc>
          <w:tcPr>
            <w:tcW w:w="4680" w:type="dxa"/>
            <w:gridSpan w:val="2"/>
          </w:tcPr>
          <w:p w14:paraId="1E369B63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tenance phase </w:t>
            </w:r>
          </w:p>
        </w:tc>
      </w:tr>
      <w:tr w:rsidR="005F7E47" w:rsidRPr="0060136D" w14:paraId="3704EA9F" w14:textId="77777777" w:rsidTr="004D35B6">
        <w:trPr>
          <w:gridAfter w:val="1"/>
          <w:wAfter w:w="54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3"/>
          </w:tcPr>
          <w:p w14:paraId="3C2471CC" w14:textId="58D77E92" w:rsidR="005F7E47" w:rsidRPr="00E62309" w:rsidRDefault="005F7E47" w:rsidP="005F7E47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ind w:hanging="19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 </w:t>
            </w:r>
            <w:r w:rsidR="006B1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a</w:t>
            </w:r>
          </w:p>
          <w:p w14:paraId="5D2E6BAF" w14:textId="77777777" w:rsidR="005F7E47" w:rsidRPr="00E62309" w:rsidRDefault="005F7E47" w:rsidP="00B21C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E60AD7" w14:textId="43F0DE7B" w:rsidR="005F7E47" w:rsidRPr="00E62309" w:rsidRDefault="00D902D3" w:rsidP="00B21C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ince</w:t>
            </w:r>
            <w:r w:rsidR="005F7E47"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stage </w:t>
            </w:r>
            <w:r w:rsidR="006B15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a</w:t>
            </w:r>
            <w:r w:rsidR="005F7E47"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nephrologist </w:t>
            </w:r>
            <w:r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is needed </w:t>
            </w:r>
            <w:r w:rsidR="005F7E47"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o discuss suitability.</w:t>
            </w:r>
          </w:p>
          <w:p w14:paraId="0C3AB406" w14:textId="205DD3E5" w:rsidR="005F7E47" w:rsidRPr="00E62309" w:rsidRDefault="005F7E47" w:rsidP="00B21C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nitoring of renal function, electrolytes</w:t>
            </w:r>
            <w:r w:rsidR="00D902D3"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acid-base</w:t>
            </w:r>
            <w:r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and fluid status is recommended</w:t>
            </w:r>
          </w:p>
        </w:tc>
        <w:tc>
          <w:tcPr>
            <w:tcW w:w="3150" w:type="dxa"/>
            <w:gridSpan w:val="2"/>
          </w:tcPr>
          <w:p w14:paraId="4318FC75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artificial meals (shakes)</w:t>
            </w:r>
          </w:p>
          <w:p w14:paraId="3099E9C6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2 cups low carbohydrate vegetables</w:t>
            </w:r>
          </w:p>
          <w:p w14:paraId="1BAA1F88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1 teaspoon of oil </w:t>
            </w:r>
          </w:p>
          <w:p w14:paraId="68886CA3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al fluid intake</w:t>
            </w:r>
          </w:p>
          <w:p w14:paraId="54BC86F3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91FB08" w14:textId="77777777" w:rsidR="00ED1598" w:rsidRPr="00E62309" w:rsidRDefault="00ED1598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584B2D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 kcal</w:t>
            </w:r>
          </w:p>
          <w:p w14:paraId="1C49056C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g protein</w:t>
            </w:r>
          </w:p>
          <w:p w14:paraId="3861AE51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g fibre</w:t>
            </w:r>
          </w:p>
          <w:p w14:paraId="1669281A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mmol Na</w:t>
            </w:r>
          </w:p>
          <w:p w14:paraId="5B343CA5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mmol K</w:t>
            </w:r>
          </w:p>
          <w:p w14:paraId="7E075F8D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6 mg Ca</w:t>
            </w:r>
          </w:p>
          <w:p w14:paraId="7BE9ADB6" w14:textId="77777777" w:rsidR="008174AA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1 mg P</w:t>
            </w:r>
          </w:p>
        </w:tc>
        <w:tc>
          <w:tcPr>
            <w:tcW w:w="4050" w:type="dxa"/>
          </w:tcPr>
          <w:p w14:paraId="4EBA2B4F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artificial meals (shakes)</w:t>
            </w:r>
          </w:p>
          <w:p w14:paraId="571C49D8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 serving of dairy products or 300 ml of reduced fat milk</w:t>
            </w:r>
          </w:p>
          <w:p w14:paraId="7349BCA1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 serving of fruit</w:t>
            </w:r>
          </w:p>
          <w:p w14:paraId="6ED67288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al fluid intake</w:t>
            </w:r>
          </w:p>
          <w:p w14:paraId="33F4C9F6" w14:textId="77777777" w:rsidR="00ED1598" w:rsidRPr="00E62309" w:rsidRDefault="00ED1598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F4B443" w14:textId="77777777" w:rsidR="00ED1598" w:rsidRPr="00E62309" w:rsidRDefault="00ED1598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B45CA2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7 kcal</w:t>
            </w:r>
          </w:p>
          <w:p w14:paraId="60529B13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g protein</w:t>
            </w:r>
          </w:p>
          <w:p w14:paraId="5C141B24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g fibre</w:t>
            </w:r>
          </w:p>
          <w:p w14:paraId="0A621BDB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mmol Na</w:t>
            </w:r>
          </w:p>
          <w:p w14:paraId="70D369FC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mmol K</w:t>
            </w:r>
          </w:p>
          <w:p w14:paraId="7995E90C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2 mg Ca</w:t>
            </w:r>
          </w:p>
          <w:p w14:paraId="071A5EFC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3 mg P</w:t>
            </w:r>
          </w:p>
        </w:tc>
        <w:tc>
          <w:tcPr>
            <w:tcW w:w="4680" w:type="dxa"/>
            <w:gridSpan w:val="2"/>
          </w:tcPr>
          <w:p w14:paraId="19BA9322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artificial </w:t>
            </w:r>
            <w:proofErr w:type="gramStart"/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ls</w:t>
            </w:r>
            <w:proofErr w:type="gramEnd"/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hakes)</w:t>
            </w:r>
          </w:p>
          <w:p w14:paraId="25AB51ED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 light meals</w:t>
            </w:r>
          </w:p>
          <w:p w14:paraId="3872AB05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2 servings of dairy products or 400 ml of reduced fat milk</w:t>
            </w:r>
          </w:p>
          <w:p w14:paraId="2217A1F4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2 servings of fruit</w:t>
            </w:r>
          </w:p>
          <w:p w14:paraId="7FACDDE3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eral fluid intake</w:t>
            </w:r>
          </w:p>
          <w:p w14:paraId="25C93BE9" w14:textId="77777777" w:rsidR="00ED1598" w:rsidRPr="00E62309" w:rsidRDefault="00ED1598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0C2998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8 kcal</w:t>
            </w:r>
          </w:p>
          <w:p w14:paraId="51A47ECA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g protein</w:t>
            </w:r>
          </w:p>
          <w:p w14:paraId="2EA0EBAB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g fibre</w:t>
            </w:r>
          </w:p>
          <w:p w14:paraId="6E7DC241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mmol Na</w:t>
            </w:r>
          </w:p>
          <w:p w14:paraId="69922E39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mmol K</w:t>
            </w:r>
          </w:p>
          <w:p w14:paraId="28042F3A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8 mg Ca</w:t>
            </w:r>
          </w:p>
          <w:p w14:paraId="43949AD6" w14:textId="77777777" w:rsidR="005F7E47" w:rsidRPr="00E62309" w:rsidRDefault="005F7E47" w:rsidP="00B21C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4 mg P</w:t>
            </w:r>
          </w:p>
        </w:tc>
      </w:tr>
      <w:tr w:rsidR="008174AA" w:rsidRPr="0060136D" w14:paraId="055DFDAC" w14:textId="77777777" w:rsidTr="004D35B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20" w:type="dxa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3"/>
            <w:shd w:val="clear" w:color="auto" w:fill="auto"/>
          </w:tcPr>
          <w:p w14:paraId="52A9984C" w14:textId="77777777" w:rsidR="008174AA" w:rsidRPr="00E62309" w:rsidRDefault="008174AA" w:rsidP="008174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gridSpan w:val="2"/>
            <w:shd w:val="clear" w:color="auto" w:fill="E7E6E6" w:themeFill="background2"/>
          </w:tcPr>
          <w:p w14:paraId="4F4480D6" w14:textId="77777777" w:rsidR="008174AA" w:rsidRPr="00E62309" w:rsidRDefault="008174AA" w:rsidP="006B6F6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50" w:type="dxa"/>
            <w:shd w:val="clear" w:color="auto" w:fill="E7E6E6" w:themeFill="background2"/>
          </w:tcPr>
          <w:p w14:paraId="120F7ACB" w14:textId="77777777" w:rsidR="008174AA" w:rsidRPr="00E62309" w:rsidRDefault="008174AA" w:rsidP="006B6F6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0" w:type="dxa"/>
            <w:shd w:val="clear" w:color="auto" w:fill="E7E6E6" w:themeFill="background2"/>
          </w:tcPr>
          <w:p w14:paraId="76E68A8B" w14:textId="77777777" w:rsidR="008174AA" w:rsidRPr="00E62309" w:rsidRDefault="008174AA" w:rsidP="006B6F6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27BE" w:rsidRPr="0060136D" w14:paraId="26A4FE44" w14:textId="77777777" w:rsidTr="004D35B6">
        <w:trPr>
          <w:gridAfter w:val="2"/>
          <w:wAfter w:w="72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3"/>
            <w:shd w:val="clear" w:color="auto" w:fill="auto"/>
          </w:tcPr>
          <w:p w14:paraId="01D956AD" w14:textId="75C1FE06" w:rsidR="004527BE" w:rsidRPr="00E62309" w:rsidRDefault="008174AA" w:rsidP="008174A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="004527BE"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B1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527BE"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6B15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lyisis</w:t>
            </w:r>
          </w:p>
          <w:p w14:paraId="4D51B51A" w14:textId="3BBF55D8" w:rsidR="00D902D3" w:rsidRPr="00E62309" w:rsidRDefault="00342D71" w:rsidP="00D902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gramStart"/>
            <w:r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</w:t>
            </w:r>
            <w:r w:rsidR="00D902D3"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phrologist is needed</w:t>
            </w:r>
            <w:proofErr w:type="gramEnd"/>
            <w:r w:rsidR="00D902D3"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to discuss suitability</w:t>
            </w:r>
            <w:r w:rsidR="006B152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case by case-</w:t>
            </w:r>
            <w:r w:rsidR="00D902D3"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.</w:t>
            </w:r>
          </w:p>
          <w:p w14:paraId="460107F5" w14:textId="529D90B1" w:rsidR="004527BE" w:rsidRPr="00E62309" w:rsidRDefault="00D902D3" w:rsidP="00D902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onitoring of renal function, electrolytes, acid-base and fluid status is recommended</w:t>
            </w:r>
          </w:p>
        </w:tc>
        <w:tc>
          <w:tcPr>
            <w:tcW w:w="3150" w:type="dxa"/>
            <w:gridSpan w:val="2"/>
            <w:shd w:val="clear" w:color="auto" w:fill="auto"/>
          </w:tcPr>
          <w:p w14:paraId="309B1025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artificial meals (shakes)</w:t>
            </w:r>
          </w:p>
          <w:p w14:paraId="47C7374E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 cup low carbohydrate vegetables</w:t>
            </w:r>
          </w:p>
          <w:p w14:paraId="40A17956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+ 1-2 teaspoon of oil </w:t>
            </w:r>
          </w:p>
          <w:p w14:paraId="0DB8B575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id intake as per allowance</w:t>
            </w:r>
          </w:p>
          <w:p w14:paraId="0215FB7C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  <w:p w14:paraId="205D7D72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artificial meals + a portion of protein powder or high protein food (defined by the dietitian)</w:t>
            </w:r>
          </w:p>
          <w:p w14:paraId="3DA23723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32A1774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2 kcal</w:t>
            </w:r>
          </w:p>
          <w:p w14:paraId="50D27988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g protein</w:t>
            </w:r>
          </w:p>
          <w:p w14:paraId="358D3FAE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g fibre</w:t>
            </w:r>
          </w:p>
          <w:p w14:paraId="06D0D7EC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mmol Na</w:t>
            </w:r>
          </w:p>
          <w:p w14:paraId="14F826D1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 mmol K</w:t>
            </w:r>
          </w:p>
          <w:p w14:paraId="0EF5EE9B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5 mg Ca</w:t>
            </w:r>
          </w:p>
          <w:p w14:paraId="0BCF5926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1 mg P</w:t>
            </w:r>
          </w:p>
        </w:tc>
        <w:tc>
          <w:tcPr>
            <w:tcW w:w="4050" w:type="dxa"/>
            <w:shd w:val="clear" w:color="auto" w:fill="auto"/>
          </w:tcPr>
          <w:p w14:paraId="2C9BBA0F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artificial meals (shakes)</w:t>
            </w:r>
          </w:p>
          <w:p w14:paraId="6D3D8E37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 serving of dairy products or 150 ml of reduced fat milk</w:t>
            </w:r>
          </w:p>
          <w:p w14:paraId="6D85B9BB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 serving of fruit</w:t>
            </w:r>
          </w:p>
          <w:p w14:paraId="3E332E8C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id intake as per allowance</w:t>
            </w:r>
          </w:p>
          <w:p w14:paraId="4C8D9530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EA13497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6B831C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91A58E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89375E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1DD182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2 kcal</w:t>
            </w:r>
          </w:p>
          <w:p w14:paraId="2BFB698E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g protein</w:t>
            </w:r>
          </w:p>
          <w:p w14:paraId="670D33D7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g fibre</w:t>
            </w:r>
          </w:p>
          <w:p w14:paraId="008AB559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mmol Na</w:t>
            </w:r>
          </w:p>
          <w:p w14:paraId="645BBC92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mmol K</w:t>
            </w:r>
          </w:p>
          <w:p w14:paraId="2E5E1172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7 mg Ca</w:t>
            </w:r>
          </w:p>
          <w:p w14:paraId="69D010A3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9 mg P</w:t>
            </w:r>
          </w:p>
        </w:tc>
        <w:tc>
          <w:tcPr>
            <w:tcW w:w="4500" w:type="dxa"/>
            <w:shd w:val="clear" w:color="auto" w:fill="auto"/>
          </w:tcPr>
          <w:p w14:paraId="6E1B2F54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artificial meal (shakes)</w:t>
            </w:r>
          </w:p>
          <w:p w14:paraId="23F39BDC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 light meals</w:t>
            </w:r>
          </w:p>
          <w:p w14:paraId="53AF0197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1 servings of dairy products or 150 ml of reduced fat milk</w:t>
            </w:r>
          </w:p>
          <w:p w14:paraId="7BDCE04F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2 servings of fruit</w:t>
            </w:r>
          </w:p>
          <w:p w14:paraId="63962A76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id intake as per allowance</w:t>
            </w:r>
          </w:p>
          <w:p w14:paraId="12E7E323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5016943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302E59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6EBB3E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11E1C3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9 kcal</w:t>
            </w:r>
          </w:p>
          <w:p w14:paraId="050ED514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g protein</w:t>
            </w:r>
          </w:p>
          <w:p w14:paraId="25110EA6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g fibre</w:t>
            </w:r>
          </w:p>
          <w:p w14:paraId="1A6BBA7E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mmol Na</w:t>
            </w:r>
          </w:p>
          <w:p w14:paraId="31DE327D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mmol K</w:t>
            </w:r>
          </w:p>
          <w:p w14:paraId="3443C086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7 mg Ca</w:t>
            </w:r>
          </w:p>
          <w:p w14:paraId="263DA9BA" w14:textId="77777777" w:rsidR="004527BE" w:rsidRPr="00E62309" w:rsidRDefault="004527BE" w:rsidP="006B6F6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6 mg P</w:t>
            </w:r>
          </w:p>
        </w:tc>
      </w:tr>
      <w:tr w:rsidR="004527BE" w:rsidRPr="0060136D" w14:paraId="5A75781F" w14:textId="77777777" w:rsidTr="004D3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3"/>
            <w:shd w:val="clear" w:color="auto" w:fill="auto"/>
          </w:tcPr>
          <w:p w14:paraId="22BB4B4D" w14:textId="77777777" w:rsidR="004527BE" w:rsidRPr="00E62309" w:rsidRDefault="004527BE" w:rsidP="006B6F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20" w:type="dxa"/>
            <w:gridSpan w:val="6"/>
            <w:shd w:val="clear" w:color="auto" w:fill="auto"/>
          </w:tcPr>
          <w:p w14:paraId="0CD174AB" w14:textId="0F7870C2" w:rsidR="004527BE" w:rsidRPr="00E62309" w:rsidRDefault="004527BE" w:rsidP="006B6F6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nders are recommended if phosphate level is outside the reference range</w:t>
            </w:r>
            <w:r w:rsidR="005F786F" w:rsidRPr="00E62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s well as in the case of hyperkalemia Monitor for constipation</w:t>
            </w:r>
          </w:p>
        </w:tc>
      </w:tr>
    </w:tbl>
    <w:p w14:paraId="678E1959" w14:textId="77777777" w:rsidR="002566EA" w:rsidRPr="00342D71" w:rsidRDefault="002566EA" w:rsidP="002566EA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2566EA" w:rsidRPr="00342D71" w:rsidSect="002566EA">
      <w:pgSz w:w="16838" w:h="11906" w:orient="landscape"/>
      <w:pgMar w:top="1134" w:right="1417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1A676C"/>
    <w:multiLevelType w:val="multilevel"/>
    <w:tmpl w:val="0B261E50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888" w:hanging="528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201479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6EA"/>
    <w:rsid w:val="000D1AD8"/>
    <w:rsid w:val="001368BB"/>
    <w:rsid w:val="002566EA"/>
    <w:rsid w:val="002A49C2"/>
    <w:rsid w:val="002F0EA3"/>
    <w:rsid w:val="00301A08"/>
    <w:rsid w:val="00342D71"/>
    <w:rsid w:val="003C2111"/>
    <w:rsid w:val="003D7FD5"/>
    <w:rsid w:val="004527BE"/>
    <w:rsid w:val="00462D3F"/>
    <w:rsid w:val="00484C6A"/>
    <w:rsid w:val="004A3A86"/>
    <w:rsid w:val="004C50BA"/>
    <w:rsid w:val="004D35B6"/>
    <w:rsid w:val="005077AA"/>
    <w:rsid w:val="00533C1F"/>
    <w:rsid w:val="005F786F"/>
    <w:rsid w:val="005F7E47"/>
    <w:rsid w:val="0060136D"/>
    <w:rsid w:val="006A6AD5"/>
    <w:rsid w:val="006B1526"/>
    <w:rsid w:val="007C53EA"/>
    <w:rsid w:val="008174AA"/>
    <w:rsid w:val="008F3293"/>
    <w:rsid w:val="00993C37"/>
    <w:rsid w:val="009C2786"/>
    <w:rsid w:val="00A861D5"/>
    <w:rsid w:val="00C05414"/>
    <w:rsid w:val="00D157A0"/>
    <w:rsid w:val="00D902D3"/>
    <w:rsid w:val="00DD328A"/>
    <w:rsid w:val="00E62309"/>
    <w:rsid w:val="00E74FB4"/>
    <w:rsid w:val="00EC5437"/>
    <w:rsid w:val="00ED1598"/>
    <w:rsid w:val="00F31ED7"/>
    <w:rsid w:val="00F438FF"/>
    <w:rsid w:val="00F75ADD"/>
    <w:rsid w:val="00FA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229B5"/>
  <w15:docId w15:val="{6E73A131-344F-4F36-AE3C-E1D52B3F2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902D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2566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3D7FD5"/>
    <w:pPr>
      <w:ind w:left="720"/>
      <w:contextualSpacing/>
    </w:pPr>
  </w:style>
  <w:style w:type="table" w:customStyle="1" w:styleId="Tabellaelenco1chiara-colore31">
    <w:name w:val="Tabella elenco 1 chiara - colore 31"/>
    <w:basedOn w:val="Tabellanormale"/>
    <w:uiPriority w:val="46"/>
    <w:rsid w:val="005F7E4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e">
    <w:name w:val="Revision"/>
    <w:hidden/>
    <w:uiPriority w:val="99"/>
    <w:semiHidden/>
    <w:rsid w:val="009C27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C9E6D-A282-4BAE-B61E-128D9BD0D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D</dc:creator>
  <cp:keywords/>
  <dc:description/>
  <cp:lastModifiedBy>Claudia D'Alessandro</cp:lastModifiedBy>
  <cp:revision>5</cp:revision>
  <dcterms:created xsi:type="dcterms:W3CDTF">2024-12-22T09:59:00Z</dcterms:created>
  <dcterms:modified xsi:type="dcterms:W3CDTF">2025-03-15T18:27:00Z</dcterms:modified>
</cp:coreProperties>
</file>